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28912" w14:textId="48EC0005" w:rsidR="00A613B0" w:rsidRPr="008A073D" w:rsidRDefault="001A730E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="00831E54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3</w:t>
      </w:r>
      <w:r w:rsidR="004879A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879A9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able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8A073D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  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Assessment of methodological quality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of </w:t>
      </w:r>
      <w:r w:rsidR="00E92845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the studies on </w:t>
      </w:r>
      <w:r w:rsidR="00E02C07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I</w:t>
      </w:r>
      <w:r w:rsidR="00E92845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ndirect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E02C07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strategies</w:t>
      </w:r>
    </w:p>
    <w:p w14:paraId="4D13B93D" w14:textId="7B68E6C9" w:rsidR="00E92845" w:rsidRPr="00A95D89" w:rsidRDefault="00A613B0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Consensus on Health Economic Criteria (CHEC) checklist </w:t>
      </w:r>
      <w:r w:rsidR="00433060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(*)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50"/>
        <w:gridCol w:w="1357"/>
        <w:gridCol w:w="914"/>
        <w:gridCol w:w="895"/>
        <w:gridCol w:w="1247"/>
        <w:gridCol w:w="884"/>
        <w:gridCol w:w="870"/>
        <w:gridCol w:w="1178"/>
        <w:gridCol w:w="1178"/>
        <w:gridCol w:w="1000"/>
        <w:gridCol w:w="962"/>
        <w:gridCol w:w="932"/>
      </w:tblGrid>
      <w:tr w:rsidR="00F96768" w:rsidRPr="00A95D89" w14:paraId="2C6C5E96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4D324F0" w14:textId="25F39550" w:rsidR="00F96768" w:rsidRPr="00A95D89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1EDD8AC" w14:textId="2B43FD8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chalowsky et al. 2019 [63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3C9DF110" w14:textId="64C1A7D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ädke et al. 2020 [116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45FDBD2B" w14:textId="5182296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imo et al. 1995  [67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73813035" w14:textId="5FB6566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cNeil Vroomen et al. 2016 [62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3064B89C" w14:textId="30D8588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Wimo et al. 1994 [70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6C6EF21F" w14:textId="1B9F8EC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lis et al. 2008 [120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42905CCA" w14:textId="16FF309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ivingston et al. 2019 [65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5EB45CEF" w14:textId="1D74B0A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euwsen et al. 2013 [66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vAlign w:val="center"/>
          </w:tcPr>
          <w:p w14:paraId="0CEDDFE7" w14:textId="6226868C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oward et al. 2021 [68]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6D5771" w14:textId="5C646F0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n de Ven et al. 2014 [130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3901B6" w14:textId="45ED078A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ads et al. 2020 [13</w:t>
            </w:r>
            <w:r w:rsidR="00F46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  <w:r w:rsidRPr="00A95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]</w:t>
            </w:r>
          </w:p>
        </w:tc>
      </w:tr>
      <w:tr w:rsidR="00F96768" w:rsidRPr="00A95D89" w14:paraId="50FD54FD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47560EE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. Study population clearly described?</w:t>
            </w:r>
          </w:p>
        </w:tc>
        <w:tc>
          <w:tcPr>
            <w:tcW w:w="0" w:type="auto"/>
            <w:vAlign w:val="center"/>
          </w:tcPr>
          <w:p w14:paraId="32B72E56" w14:textId="472ABDD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87962F9" w14:textId="4DC251D9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C91A72F" w14:textId="195C6B7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B2E3BFA" w14:textId="41765A8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AB53E8D" w14:textId="42E542D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778693D" w14:textId="402D982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D5E4734" w14:textId="053C388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035DFC9" w14:textId="1D8A03A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84346A6" w14:textId="2B9CBEC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BDE4FCF" w14:textId="2BDE517F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8F20ACA" w14:textId="568A9C7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0D6934D7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1B247E7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. Competing alternatives clearly described?</w:t>
            </w:r>
          </w:p>
        </w:tc>
        <w:tc>
          <w:tcPr>
            <w:tcW w:w="0" w:type="auto"/>
            <w:vAlign w:val="center"/>
          </w:tcPr>
          <w:p w14:paraId="7FAE7ADE" w14:textId="32CAE32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3AC876A" w14:textId="2C780EA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2A14FEE" w14:textId="0993578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60DFB57" w14:textId="747AC9E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0D8CE34" w14:textId="7040F0F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EED52C2" w14:textId="3032E49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5C45B58" w14:textId="72511C1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DD35E37" w14:textId="52BB774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EB2B55B" w14:textId="079F91F5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C2BC703" w14:textId="0AE93F8B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FD381B6" w14:textId="5922B00C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76613048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81CC911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. Well-defined research question in answerable form?</w:t>
            </w:r>
          </w:p>
        </w:tc>
        <w:tc>
          <w:tcPr>
            <w:tcW w:w="0" w:type="auto"/>
            <w:vAlign w:val="center"/>
          </w:tcPr>
          <w:p w14:paraId="15B59A6F" w14:textId="14D7EAB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2F25DFA" w14:textId="3A53A56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CDC4229" w14:textId="7491785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3F08C0A" w14:textId="25A1526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2861942" w14:textId="06681D0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0577ADC" w14:textId="2B7929B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61D7A2F" w14:textId="2CB0373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747F044" w14:textId="7CDB0B65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1BB10B0" w14:textId="4CB1498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90C0156" w14:textId="3137792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191DED2" w14:textId="0802887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63E05212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98629F4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4. Economic study design appropriate to stated objective?</w:t>
            </w:r>
          </w:p>
        </w:tc>
        <w:tc>
          <w:tcPr>
            <w:tcW w:w="0" w:type="auto"/>
            <w:vAlign w:val="center"/>
          </w:tcPr>
          <w:p w14:paraId="096EB59F" w14:textId="35FE1C9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73A465C" w14:textId="709CA0F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44DCE69" w14:textId="0BC3429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85CDFBD" w14:textId="38E21F9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5A00912" w14:textId="632F4AE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7706331" w14:textId="6241FA5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4939017" w14:textId="7F41FE2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B5E0C17" w14:textId="7A511B8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697AF08" w14:textId="547504FC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AB893C7" w14:textId="382EEBB0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BD086A7" w14:textId="443AE72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47C7148D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FB956C1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5. Chosen time horizon appropriate to include relevant costs and consequences?</w:t>
            </w:r>
          </w:p>
        </w:tc>
        <w:tc>
          <w:tcPr>
            <w:tcW w:w="0" w:type="auto"/>
            <w:vAlign w:val="center"/>
          </w:tcPr>
          <w:p w14:paraId="4B8EF694" w14:textId="43D79C63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6965798" w14:textId="41976399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88BC0F4" w14:textId="5CDEFE69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2B8F1E6" w14:textId="55E2C13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82598C7" w14:textId="285A195A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04C33C5" w14:textId="182CCF0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E63C1AC" w14:textId="21C1316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E00950B" w14:textId="1499CB0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8CE3F53" w14:textId="2F6D16F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9C3C596" w14:textId="7B148CB6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B7C1AE0" w14:textId="000ACC9A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323C89E6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B6C4D13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6. Actual perspective chosen appropriate?</w:t>
            </w:r>
          </w:p>
        </w:tc>
        <w:tc>
          <w:tcPr>
            <w:tcW w:w="0" w:type="auto"/>
            <w:vAlign w:val="center"/>
          </w:tcPr>
          <w:p w14:paraId="13236906" w14:textId="67D4B20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080B9B6" w14:textId="65BFBC3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E6EE5BB" w14:textId="71D2F4A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83636C3" w14:textId="771B414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043A217" w14:textId="238B4E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2D5DEE6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64AB2B15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140ABB12" w14:textId="6B0DD1C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6963C53" w14:textId="127F46E3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3F25B07" w14:textId="5E6710C9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01900C9" w14:textId="79F08C99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56BBE811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78319FD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. All important and relevant costs for each alternative identified?</w:t>
            </w:r>
          </w:p>
        </w:tc>
        <w:tc>
          <w:tcPr>
            <w:tcW w:w="0" w:type="auto"/>
            <w:vAlign w:val="center"/>
          </w:tcPr>
          <w:p w14:paraId="30DCF9FF" w14:textId="07A58BB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86F8793" w14:textId="74EDA24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EBDEE5D" w14:textId="44FFD9A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5AD2CE3" w14:textId="6BA3587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BBFEC11" w14:textId="324DEA9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1A25530" w14:textId="0A0F95C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F1725D1" w14:textId="0B923995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6596B38" w14:textId="0C35DF7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9100148" w14:textId="22930D58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657F53B" w14:textId="32FBD3CD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3EFF972" w14:textId="12EE14CF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59E7E7D6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1C2BC7B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8. All costs measured appropriately in physical units?</w:t>
            </w:r>
          </w:p>
        </w:tc>
        <w:tc>
          <w:tcPr>
            <w:tcW w:w="0" w:type="auto"/>
            <w:vAlign w:val="center"/>
          </w:tcPr>
          <w:p w14:paraId="72A90099" w14:textId="5B7668F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888ECA9" w14:textId="68A66F93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872527E" w14:textId="264E67D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9ECD713" w14:textId="7486B99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0D69446" w14:textId="722EA2D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071DF72" w14:textId="12F13F9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206A908" w14:textId="03B7BCD5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F9215F8" w14:textId="09CBA5B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0F017D4" w14:textId="3605FEE9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C3B269F" w14:textId="01F91EB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0F4B4AC" w14:textId="04C26DC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36CAE82B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0B5DAA1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9. Costs valued appropriately?</w:t>
            </w:r>
          </w:p>
        </w:tc>
        <w:tc>
          <w:tcPr>
            <w:tcW w:w="0" w:type="auto"/>
            <w:vAlign w:val="center"/>
          </w:tcPr>
          <w:p w14:paraId="50BB7054" w14:textId="5413470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1D1357C" w14:textId="02997FB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FA301C4" w14:textId="28F25A1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ECB73CE" w14:textId="6F8B556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7AD4997" w14:textId="022ACE9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8973302" w14:textId="4C21775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E89F85E" w14:textId="3AD3F79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654BE41" w14:textId="64A209A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FA1E03F" w14:textId="6D24F93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D43DF55" w14:textId="4D1C11A5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8095FC9" w14:textId="44DC7DE9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17014D8D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1399A22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0. All important and relevant outcomes for each alternative identified?</w:t>
            </w:r>
          </w:p>
        </w:tc>
        <w:tc>
          <w:tcPr>
            <w:tcW w:w="0" w:type="auto"/>
            <w:vAlign w:val="center"/>
          </w:tcPr>
          <w:p w14:paraId="4C5FC87D" w14:textId="55C62A1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19B4E90" w14:textId="2E4A53B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5A639F4" w14:textId="74777DB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5B224E2" w14:textId="4F59735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1466FF8" w14:textId="3F44CD6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D619710" w14:textId="3AEB5B1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3627554" w14:textId="70CE4F3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A0A6019" w14:textId="3758CB7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D70C862" w14:textId="41ACE86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AD80925" w14:textId="48DDC581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01D7099D" w14:textId="2E8E6481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202326D7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808DF88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1. All outcomes measured appropriately?</w:t>
            </w:r>
          </w:p>
        </w:tc>
        <w:tc>
          <w:tcPr>
            <w:tcW w:w="0" w:type="auto"/>
            <w:vAlign w:val="center"/>
          </w:tcPr>
          <w:p w14:paraId="393970DE" w14:textId="747A27E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BABCCB0" w14:textId="0D5AEC3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EB756C2" w14:textId="271EF9BA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283BCB6" w14:textId="35AABFBA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60E8E89" w14:textId="4D87B72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E31FBA7" w14:textId="7212FE3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C5C7099" w14:textId="35C2F33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85B7BF5" w14:textId="64819959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0D25CD5" w14:textId="1E538078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9B4281A" w14:textId="7EEEB92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40A8CA0D" w14:textId="06166786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2E946848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F95D1A1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2. Outcomes valued appropriately?</w:t>
            </w:r>
          </w:p>
        </w:tc>
        <w:tc>
          <w:tcPr>
            <w:tcW w:w="0" w:type="auto"/>
            <w:vAlign w:val="center"/>
          </w:tcPr>
          <w:p w14:paraId="60D508CA" w14:textId="7424E58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7BF26EA" w14:textId="4685527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FA1F296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76F66898" w14:textId="728A045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E46DDD3" w14:textId="6A89B3B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8E35210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41A10336" w14:textId="12FA2C6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2F53863" w14:textId="5AE4C95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129A284" w14:textId="788C33B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7488D40" w14:textId="27431951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39959A6F" w14:textId="7E78754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1A9D3C04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E71590B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3. Incremental analysis of costs and outcomes of alternatives performed?</w:t>
            </w:r>
          </w:p>
        </w:tc>
        <w:tc>
          <w:tcPr>
            <w:tcW w:w="0" w:type="auto"/>
            <w:vAlign w:val="center"/>
          </w:tcPr>
          <w:p w14:paraId="0A064562" w14:textId="03B8851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DA06D7C" w14:textId="58D71E4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B8DF9A6" w14:textId="6A5F0E0A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06779AC" w14:textId="33D60355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E7389FB" w14:textId="3FBFA8C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C297EB5" w14:textId="5DB0456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E900B42" w14:textId="22870D1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4A8006C" w14:textId="160DF36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0AC1E23" w14:textId="2E1AAC6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EEDE9FA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629E66D8" w14:textId="605C2E6C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10F1CBFC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D143747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. All future costs and outcomes discounted appropriately?</w:t>
            </w:r>
          </w:p>
        </w:tc>
        <w:tc>
          <w:tcPr>
            <w:tcW w:w="0" w:type="auto"/>
            <w:vAlign w:val="center"/>
          </w:tcPr>
          <w:p w14:paraId="353A0E33" w14:textId="4FB21A02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F3F8E3A" w14:textId="7E9C94B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F650570" w14:textId="5BAA7BA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FDC09AD" w14:textId="344A997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3B51D32" w14:textId="36BAB07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56840F8C" w14:textId="4E64235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6B2258B9" w14:textId="320E0DB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54416AEB" w14:textId="3040024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39DC52C9" w14:textId="0281CF26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E036DC2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D8FF332" w14:textId="4DC37C81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01E1D092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72B393F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5. All important variables, whose values are uncertain, appropriately subjected to sensitivity analysis?</w:t>
            </w:r>
          </w:p>
        </w:tc>
        <w:tc>
          <w:tcPr>
            <w:tcW w:w="0" w:type="auto"/>
            <w:vAlign w:val="center"/>
          </w:tcPr>
          <w:p w14:paraId="74DD85A4" w14:textId="58032AF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15CE0CE" w14:textId="0C934B6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E4C723C" w14:textId="3657D18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AF4637A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F1CB00D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1B83DA7E" w14:textId="72AD8C89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0679348" w14:textId="6031D21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7618846" w14:textId="22A500D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053D5C2" w14:textId="67A5D4C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9B11234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4EA04A09" w14:textId="209B29BD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1D5371AF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F0B166D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6. Do conclusions follow from the data reported?</w:t>
            </w:r>
          </w:p>
        </w:tc>
        <w:tc>
          <w:tcPr>
            <w:tcW w:w="0" w:type="auto"/>
            <w:vAlign w:val="center"/>
          </w:tcPr>
          <w:p w14:paraId="3155A984" w14:textId="09BF63F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E550C6A" w14:textId="0E6AB62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A220563" w14:textId="620ED40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5844CCE" w14:textId="2CEF206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C241ECA" w14:textId="3310745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047DB5A" w14:textId="06F5573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51D8C24" w14:textId="7255B2AA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A9AB83A" w14:textId="2F1D1849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0866F97" w14:textId="77B30998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E61490A" w14:textId="542EF8CA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5DCC719" w14:textId="50EC4D3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53A3078C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53D0CC9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7. Study discusses generalizability of results to other settings and patient/client groups?</w:t>
            </w:r>
          </w:p>
        </w:tc>
        <w:tc>
          <w:tcPr>
            <w:tcW w:w="0" w:type="auto"/>
            <w:vAlign w:val="center"/>
          </w:tcPr>
          <w:p w14:paraId="63B0C70F" w14:textId="2EDAAB38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FD174C7" w14:textId="15E74DE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9905F10" w14:textId="6DEA0203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A041D29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02B34637" w14:textId="194CD0E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423A660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66E8335F" w14:textId="5CB41CB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97B1A32" w14:textId="0A39718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A4FE1AB" w14:textId="273958D8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473BDE5" w14:textId="290B3859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AA893C8" w14:textId="3082A08F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0A7C68DE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0655DC0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8. Article indicates that there is no potential conflict of interest of study researcher(s) and funder(s)?</w:t>
            </w:r>
          </w:p>
        </w:tc>
        <w:tc>
          <w:tcPr>
            <w:tcW w:w="0" w:type="auto"/>
            <w:vAlign w:val="center"/>
          </w:tcPr>
          <w:p w14:paraId="61FFECEB" w14:textId="65A4402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230EDBB" w14:textId="693D081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052E6A2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7D138135" w14:textId="6CBC1BD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EB6B6C9" w14:textId="77777777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B9A137B" w14:textId="0D206F3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23A5FB3" w14:textId="04BD92BD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190CC11" w14:textId="58C4123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B8F543A" w14:textId="794A4A16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30BC546" w14:textId="2E7D7571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7B92C69" w14:textId="6F26F81C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3FEA0646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1CFC1D9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9. Ethical and distributional issues discussed appropriately?</w:t>
            </w:r>
          </w:p>
        </w:tc>
        <w:tc>
          <w:tcPr>
            <w:tcW w:w="0" w:type="auto"/>
            <w:vAlign w:val="center"/>
          </w:tcPr>
          <w:p w14:paraId="62500ED1" w14:textId="656BDC2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45565A8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11B16566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646C8E83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459AF109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40149D0C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56FFD355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704ECB84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526290F7" w14:textId="238BF95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373C06FC" w14:textId="77777777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5933E904" w14:textId="0FD61DDE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x</w:t>
            </w:r>
          </w:p>
        </w:tc>
      </w:tr>
      <w:tr w:rsidR="00F96768" w:rsidRPr="00A95D89" w14:paraId="07510FD8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FFF7F81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ality Score</w:t>
            </w:r>
          </w:p>
        </w:tc>
        <w:tc>
          <w:tcPr>
            <w:tcW w:w="0" w:type="auto"/>
            <w:vAlign w:val="center"/>
          </w:tcPr>
          <w:p w14:paraId="194F0565" w14:textId="75E9ABCA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9</w:t>
            </w:r>
          </w:p>
        </w:tc>
        <w:tc>
          <w:tcPr>
            <w:tcW w:w="0" w:type="auto"/>
            <w:vAlign w:val="center"/>
          </w:tcPr>
          <w:p w14:paraId="078EB58F" w14:textId="20706C9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8</w:t>
            </w:r>
          </w:p>
        </w:tc>
        <w:tc>
          <w:tcPr>
            <w:tcW w:w="0" w:type="auto"/>
            <w:vAlign w:val="center"/>
          </w:tcPr>
          <w:p w14:paraId="560823FC" w14:textId="455C20A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6</w:t>
            </w:r>
          </w:p>
        </w:tc>
        <w:tc>
          <w:tcPr>
            <w:tcW w:w="0" w:type="auto"/>
            <w:vAlign w:val="center"/>
          </w:tcPr>
          <w:p w14:paraId="3A03A633" w14:textId="0785C973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6</w:t>
            </w:r>
          </w:p>
        </w:tc>
        <w:tc>
          <w:tcPr>
            <w:tcW w:w="0" w:type="auto"/>
            <w:vAlign w:val="center"/>
          </w:tcPr>
          <w:p w14:paraId="6365C619" w14:textId="32F7F654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50C6141" w14:textId="30566ED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4</w:t>
            </w:r>
          </w:p>
        </w:tc>
        <w:tc>
          <w:tcPr>
            <w:tcW w:w="0" w:type="auto"/>
            <w:vAlign w:val="center"/>
          </w:tcPr>
          <w:p w14:paraId="5E88DD68" w14:textId="77B3075E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6</w:t>
            </w:r>
          </w:p>
        </w:tc>
        <w:tc>
          <w:tcPr>
            <w:tcW w:w="0" w:type="auto"/>
            <w:vAlign w:val="center"/>
          </w:tcPr>
          <w:p w14:paraId="20C9EDE7" w14:textId="74FAC1B5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7</w:t>
            </w:r>
          </w:p>
        </w:tc>
        <w:tc>
          <w:tcPr>
            <w:tcW w:w="0" w:type="auto"/>
            <w:vAlign w:val="center"/>
          </w:tcPr>
          <w:p w14:paraId="49534E18" w14:textId="75A4E3F5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8</w:t>
            </w:r>
          </w:p>
        </w:tc>
        <w:tc>
          <w:tcPr>
            <w:tcW w:w="0" w:type="auto"/>
            <w:vAlign w:val="center"/>
          </w:tcPr>
          <w:p w14:paraId="2547CA13" w14:textId="1E0F31FD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230FF8B2" w14:textId="742B8E02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19</w:t>
            </w:r>
          </w:p>
        </w:tc>
      </w:tr>
      <w:tr w:rsidR="00F96768" w:rsidRPr="00A95D89" w14:paraId="371AECE9" w14:textId="77777777" w:rsidTr="00F96768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BD97F53" w14:textId="77777777" w:rsidR="00F96768" w:rsidRPr="006F42A5" w:rsidRDefault="00F96768" w:rsidP="00F967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2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Quality Level                                                          (H=High; M=Medium; L=Low)</w:t>
            </w:r>
          </w:p>
        </w:tc>
        <w:tc>
          <w:tcPr>
            <w:tcW w:w="0" w:type="auto"/>
            <w:vAlign w:val="center"/>
          </w:tcPr>
          <w:p w14:paraId="5B24F7A4" w14:textId="1403327B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H</w:t>
            </w:r>
          </w:p>
        </w:tc>
        <w:tc>
          <w:tcPr>
            <w:tcW w:w="0" w:type="auto"/>
            <w:vAlign w:val="center"/>
          </w:tcPr>
          <w:p w14:paraId="343D3E5F" w14:textId="59B446B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H</w:t>
            </w:r>
          </w:p>
        </w:tc>
        <w:tc>
          <w:tcPr>
            <w:tcW w:w="0" w:type="auto"/>
            <w:vAlign w:val="center"/>
          </w:tcPr>
          <w:p w14:paraId="2EFAFE1E" w14:textId="7A5C9DEC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14C302CA" w14:textId="328E0470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4F6D96F0" w14:textId="6DB1D35F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05E439E3" w14:textId="7EE6DEE1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54B9BB9F" w14:textId="2A2E8F85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2A826C13" w14:textId="52E629C6" w:rsidR="00F96768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H</w:t>
            </w:r>
          </w:p>
        </w:tc>
        <w:tc>
          <w:tcPr>
            <w:tcW w:w="0" w:type="auto"/>
            <w:vAlign w:val="center"/>
          </w:tcPr>
          <w:p w14:paraId="2841EDE3" w14:textId="5172FA6C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H</w:t>
            </w:r>
          </w:p>
        </w:tc>
        <w:tc>
          <w:tcPr>
            <w:tcW w:w="0" w:type="auto"/>
            <w:vAlign w:val="center"/>
          </w:tcPr>
          <w:p w14:paraId="3C75B4FA" w14:textId="47FD8AC1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L</w:t>
            </w:r>
          </w:p>
        </w:tc>
        <w:tc>
          <w:tcPr>
            <w:tcW w:w="0" w:type="auto"/>
            <w:vAlign w:val="center"/>
          </w:tcPr>
          <w:p w14:paraId="2B3EC35F" w14:textId="3716847D" w:rsidR="00F96768" w:rsidRPr="00A95D89" w:rsidRDefault="00F96768" w:rsidP="00F967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A95D8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n-GB"/>
              </w:rPr>
              <w:t>H</w:t>
            </w:r>
          </w:p>
        </w:tc>
      </w:tr>
    </w:tbl>
    <w:p w14:paraId="774E14DC" w14:textId="4F5F2E14" w:rsidR="00433060" w:rsidRDefault="00433060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hAnsi="Times New Roman" w:cs="Times New Roman"/>
          <w:sz w:val="20"/>
          <w:szCs w:val="20"/>
          <w:lang w:val="en-US"/>
        </w:rPr>
        <w:t>(*) Evers S, Goossens M, de Vet H, van Tulder M, Ament A. Criteria list for assessment of methodological quality of economic evaluations: Consensus on Health Economic Criteria. Int J Technol Assess Health Care [Internet]. 2005 Apr; 21(2):240–5. doi: 10.1017/s0266462305050324</w:t>
      </w:r>
    </w:p>
    <w:p w14:paraId="0B0C471B" w14:textId="7110972B" w:rsidR="004879A9" w:rsidRPr="008A073D" w:rsidRDefault="004879A9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(NA = Not Applicable)</w:t>
      </w:r>
    </w:p>
    <w:sectPr w:rsidR="004879A9" w:rsidRPr="008A073D" w:rsidSect="00F96768">
      <w:pgSz w:w="16838" w:h="11906" w:orient="landscape"/>
      <w:pgMar w:top="851" w:right="1134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30E"/>
    <w:rsid w:val="001A730E"/>
    <w:rsid w:val="00433060"/>
    <w:rsid w:val="004879A9"/>
    <w:rsid w:val="00650394"/>
    <w:rsid w:val="006F42A5"/>
    <w:rsid w:val="007E2270"/>
    <w:rsid w:val="00831E54"/>
    <w:rsid w:val="008A073D"/>
    <w:rsid w:val="00A072D5"/>
    <w:rsid w:val="00A613B0"/>
    <w:rsid w:val="00A95D89"/>
    <w:rsid w:val="00B217E6"/>
    <w:rsid w:val="00B816AD"/>
    <w:rsid w:val="00E02C07"/>
    <w:rsid w:val="00E92845"/>
    <w:rsid w:val="00F464CB"/>
    <w:rsid w:val="00F85A92"/>
    <w:rsid w:val="00F9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CDF4"/>
  <w15:chartTrackingRefBased/>
  <w15:docId w15:val="{2A2609AD-6695-9B46-B7BC-BACA1C4D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2C07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2C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ba Vincenzo</dc:creator>
  <cp:keywords/>
  <dc:description/>
  <cp:lastModifiedBy>Rebba Vincenzo</cp:lastModifiedBy>
  <cp:revision>4</cp:revision>
  <cp:lastPrinted>2022-02-26T07:57:00Z</cp:lastPrinted>
  <dcterms:created xsi:type="dcterms:W3CDTF">2022-02-26T07:58:00Z</dcterms:created>
  <dcterms:modified xsi:type="dcterms:W3CDTF">2022-02-26T08:07:00Z</dcterms:modified>
</cp:coreProperties>
</file>